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11D37" w:rsidRDefault="000A4395" w:rsidP="00811D37">
      <w:pPr>
        <w:pStyle w:val="Caption"/>
        <w:keepNext/>
        <w:spacing w:after="0"/>
        <w:jc w:val="both"/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AU"/>
        </w:rPr>
      </w:pPr>
      <w:r w:rsidRPr="000A4395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>S</w:t>
      </w:r>
      <w:r w:rsidRPr="000A4395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fldChar w:fldCharType="begin"/>
      </w:r>
      <w:r w:rsidRPr="000A4395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instrText xml:space="preserve"> SEQ Table \* ARABIC </w:instrText>
      </w:r>
      <w:r w:rsidRPr="000A4395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fldChar w:fldCharType="separate"/>
      </w:r>
      <w:r w:rsidRPr="000A4395">
        <w:rPr>
          <w:rFonts w:ascii="Times New Roman" w:hAnsi="Times New Roman" w:cs="Times New Roman"/>
          <w:b/>
          <w:i w:val="0"/>
          <w:noProof/>
          <w:color w:val="auto"/>
          <w:sz w:val="22"/>
          <w:szCs w:val="22"/>
        </w:rPr>
        <w:t>1</w:t>
      </w:r>
      <w:r w:rsidRPr="000A4395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fldChar w:fldCharType="end"/>
      </w:r>
      <w:r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 xml:space="preserve"> </w:t>
      </w:r>
      <w:r w:rsidR="00556331" w:rsidRPr="000A4395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>Table</w:t>
      </w:r>
      <w:r w:rsidRPr="000A4395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>.</w:t>
      </w:r>
      <w:r w:rsidR="00556331" w:rsidRPr="000A4395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 xml:space="preserve"> Technical characteristics of the phone according to the manufacturer's data sheets </w:t>
      </w:r>
      <w:r w:rsidR="00556331" w:rsidRPr="000A4395"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AU"/>
        </w:rPr>
        <w:fldChar w:fldCharType="begin"/>
      </w:r>
      <w:r w:rsidR="00556331" w:rsidRPr="000A4395"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AU"/>
        </w:rPr>
        <w:instrText xml:space="preserve"> ADDIN EN.CITE &lt;EndNote&gt;&lt;Cite&gt;&lt;Author&gt;BROAD&lt;/Author&gt;&lt;Year&gt;2015&lt;/Year&gt;&lt;RecNum&gt;83&lt;/RecNum&gt;&lt;DisplayText&gt;[24]&lt;/DisplayText&gt;&lt;record&gt;&lt;rec-number&gt;83&lt;/rec-number&gt;&lt;foreign-keys&gt;&lt;key app="EN" db-id="zxf5vrpzmsd9peer0r55sr51dz52pdd0evd9" timestamp="1456133803"&gt;83&lt;/key&gt;&lt;/foreign-keys&gt;&lt;ref-type name="Web Page"&gt;12&lt;/ref-type&gt;&lt;contributors&gt;&lt;authors&gt;&lt;author&gt;BROAD, &lt;/author&gt;&lt;/authors&gt;&lt;/contributors&gt;&lt;titles&gt;&lt;title&gt;BROAD Group of Company&lt;/title&gt;&lt;/titles&gt;&lt;dates&gt;&lt;year&gt;2015&lt;/year&gt;&lt;/dates&gt;&lt;pub-location&gt;BROAD Town, Changsha, China&lt;/pub-location&gt;&lt;urls&gt;&lt;related-urls&gt;&lt;url&gt;http://en.broad.com/uploads/pdf/shouji.pdf&lt;/url&gt;&lt;/related-urls&gt;&lt;/urls&gt;&lt;access-date&gt;August 21, 2015&lt;/access-date&gt;&lt;/record&gt;&lt;/Cite&gt;&lt;/EndNote&gt;</w:instrText>
      </w:r>
      <w:r w:rsidR="00556331" w:rsidRPr="000A4395"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AU"/>
        </w:rPr>
        <w:fldChar w:fldCharType="separate"/>
      </w:r>
      <w:r w:rsidR="00556331" w:rsidRPr="000A4395">
        <w:rPr>
          <w:rFonts w:ascii="Times New Roman" w:hAnsi="Times New Roman" w:cs="Times New Roman"/>
          <w:b/>
          <w:i w:val="0"/>
          <w:noProof/>
          <w:color w:val="auto"/>
          <w:sz w:val="22"/>
          <w:szCs w:val="22"/>
          <w:lang w:val="en-AU"/>
        </w:rPr>
        <w:t>[24]</w:t>
      </w:r>
      <w:r w:rsidR="00556331" w:rsidRPr="000A4395"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AU"/>
        </w:rPr>
        <w:fldChar w:fldCharType="end"/>
      </w:r>
    </w:p>
    <w:p w:rsidR="00811D37" w:rsidRDefault="00811D37" w:rsidP="00811D37">
      <w:pPr>
        <w:spacing w:after="0" w:line="240" w:lineRule="auto"/>
        <w:rPr>
          <w:lang w:val="en-AU"/>
        </w:rPr>
      </w:pPr>
    </w:p>
    <w:p w:rsidR="00811D37" w:rsidRDefault="00811D37" w:rsidP="00811D37">
      <w:pPr>
        <w:spacing w:after="0" w:line="240" w:lineRule="auto"/>
        <w:rPr>
          <w:lang w:val="en-AU"/>
        </w:rPr>
      </w:pPr>
    </w:p>
    <w:p w:rsidR="00811D37" w:rsidRDefault="00811D37" w:rsidP="00811D37">
      <w:pPr>
        <w:spacing w:after="0" w:line="240" w:lineRule="auto"/>
        <w:rPr>
          <w:lang w:val="en-AU"/>
        </w:rPr>
      </w:pPr>
    </w:p>
    <w:p w:rsidR="00811D37" w:rsidRDefault="00811D37" w:rsidP="00811D37">
      <w:pPr>
        <w:spacing w:after="0" w:line="240" w:lineRule="auto"/>
        <w:rPr>
          <w:lang w:val="en-AU"/>
        </w:rPr>
      </w:pPr>
    </w:p>
    <w:tbl>
      <w:tblPr>
        <w:tblpPr w:leftFromText="180" w:rightFromText="180" w:horzAnchor="margin" w:tblpY="520"/>
        <w:tblW w:w="0" w:type="auto"/>
        <w:tblLook w:val="04A0" w:firstRow="1" w:lastRow="0" w:firstColumn="1" w:lastColumn="0" w:noHBand="0" w:noVBand="1"/>
      </w:tblPr>
      <w:tblGrid>
        <w:gridCol w:w="1171"/>
        <w:gridCol w:w="1202"/>
        <w:gridCol w:w="1548"/>
        <w:gridCol w:w="1430"/>
        <w:gridCol w:w="1212"/>
        <w:gridCol w:w="1289"/>
        <w:gridCol w:w="1174"/>
      </w:tblGrid>
      <w:tr w:rsidR="00811D37" w:rsidRPr="00556331" w:rsidTr="0027720D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11D37" w:rsidRPr="00556331" w:rsidRDefault="00811D37" w:rsidP="0027720D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</w:pPr>
            <w:r w:rsidRPr="00556331"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  <w:t>Sensor na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11D37" w:rsidRPr="00556331" w:rsidRDefault="00811D37" w:rsidP="0027720D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</w:pPr>
            <w:r w:rsidRPr="00556331"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  <w:t>PM Sens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11D37" w:rsidRPr="00556331" w:rsidRDefault="00811D37" w:rsidP="0027720D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</w:pPr>
            <w:r w:rsidRPr="00556331"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  <w:t>VOC Sens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11D37" w:rsidRPr="00556331" w:rsidRDefault="00811D37" w:rsidP="0027720D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</w:pPr>
            <w:r w:rsidRPr="00556331"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  <w:t>EM Radiation Sens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11D37" w:rsidRPr="00556331" w:rsidRDefault="00811D37" w:rsidP="0027720D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</w:pPr>
            <w:r w:rsidRPr="00556331"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  <w:t>UV Sens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11D37" w:rsidRPr="00556331" w:rsidRDefault="00811D37" w:rsidP="0027720D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</w:pPr>
            <w:r w:rsidRPr="00556331"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  <w:t>Temperature Sens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11D37" w:rsidRPr="00556331" w:rsidRDefault="00811D37" w:rsidP="0027720D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</w:pPr>
            <w:r w:rsidRPr="00556331"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  <w:t>Humidity Sensor</w:t>
            </w:r>
          </w:p>
        </w:tc>
        <w:bookmarkStart w:id="0" w:name="_GoBack"/>
        <w:bookmarkEnd w:id="0"/>
      </w:tr>
      <w:tr w:rsidR="00811D37" w:rsidRPr="00556331" w:rsidTr="0027720D">
        <w:tc>
          <w:tcPr>
            <w:tcW w:w="0" w:type="auto"/>
            <w:tcBorders>
              <w:top w:val="single" w:sz="4" w:space="0" w:color="auto"/>
            </w:tcBorders>
          </w:tcPr>
          <w:p w:rsidR="00811D37" w:rsidRPr="00556331" w:rsidRDefault="00811D37" w:rsidP="0027720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55633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Key functio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11D37" w:rsidRPr="00556331" w:rsidRDefault="00811D37" w:rsidP="0027720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55633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 xml:space="preserve">Detects PM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11D37" w:rsidRPr="00556331" w:rsidRDefault="00811D37" w:rsidP="0027720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55633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Detects formaldehyde, toluene, acetaldehyde and other VOC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11D37" w:rsidRPr="00556331" w:rsidRDefault="00811D37" w:rsidP="0027720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55633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Detects electromagnetic radiatio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11D37" w:rsidRPr="00556331" w:rsidRDefault="00811D37" w:rsidP="0027720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55633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Detects ultraviolet sunlight intensity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11D37" w:rsidRPr="00556331" w:rsidRDefault="00811D37" w:rsidP="0027720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55633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Detects ambient temperatur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11D37" w:rsidRPr="00556331" w:rsidRDefault="00811D37" w:rsidP="0027720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55633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Detects ambient humidity</w:t>
            </w:r>
          </w:p>
        </w:tc>
      </w:tr>
      <w:tr w:rsidR="00811D37" w:rsidRPr="00556331" w:rsidTr="0027720D">
        <w:tc>
          <w:tcPr>
            <w:tcW w:w="0" w:type="auto"/>
          </w:tcPr>
          <w:p w:rsidR="00811D37" w:rsidRPr="00556331" w:rsidRDefault="00811D37" w:rsidP="0027720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55633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Detection technique</w:t>
            </w:r>
          </w:p>
        </w:tc>
        <w:tc>
          <w:tcPr>
            <w:tcW w:w="0" w:type="auto"/>
          </w:tcPr>
          <w:p w:rsidR="00811D37" w:rsidRPr="00556331" w:rsidRDefault="00811D37" w:rsidP="0027720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55633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Laser + suction pump</w:t>
            </w:r>
          </w:p>
        </w:tc>
        <w:tc>
          <w:tcPr>
            <w:tcW w:w="0" w:type="auto"/>
          </w:tcPr>
          <w:p w:rsidR="00811D37" w:rsidRPr="00556331" w:rsidRDefault="00811D37" w:rsidP="0027720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55633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 xml:space="preserve">Electrochemical </w:t>
            </w:r>
          </w:p>
        </w:tc>
        <w:tc>
          <w:tcPr>
            <w:tcW w:w="0" w:type="auto"/>
          </w:tcPr>
          <w:p w:rsidR="00811D37" w:rsidRPr="00556331" w:rsidRDefault="00811D37" w:rsidP="0027720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55633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Electron</w:t>
            </w:r>
          </w:p>
        </w:tc>
        <w:tc>
          <w:tcPr>
            <w:tcW w:w="0" w:type="auto"/>
          </w:tcPr>
          <w:p w:rsidR="00811D37" w:rsidRPr="00556331" w:rsidRDefault="00811D37" w:rsidP="0027720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55633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Light sensing</w:t>
            </w:r>
          </w:p>
        </w:tc>
        <w:tc>
          <w:tcPr>
            <w:tcW w:w="0" w:type="auto"/>
          </w:tcPr>
          <w:p w:rsidR="00811D37" w:rsidRPr="00556331" w:rsidRDefault="00811D37" w:rsidP="0027720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55633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 xml:space="preserve">Electron </w:t>
            </w:r>
          </w:p>
        </w:tc>
        <w:tc>
          <w:tcPr>
            <w:tcW w:w="0" w:type="auto"/>
          </w:tcPr>
          <w:p w:rsidR="00811D37" w:rsidRPr="00556331" w:rsidRDefault="00811D37" w:rsidP="0027720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55633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Electron</w:t>
            </w:r>
          </w:p>
        </w:tc>
      </w:tr>
      <w:tr w:rsidR="00811D37" w:rsidRPr="00556331" w:rsidTr="0027720D">
        <w:tc>
          <w:tcPr>
            <w:tcW w:w="0" w:type="auto"/>
          </w:tcPr>
          <w:p w:rsidR="00811D37" w:rsidRPr="00556331" w:rsidRDefault="00811D37" w:rsidP="0027720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55633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Unit</w:t>
            </w:r>
          </w:p>
        </w:tc>
        <w:tc>
          <w:tcPr>
            <w:tcW w:w="0" w:type="auto"/>
          </w:tcPr>
          <w:p w:rsidR="00811D37" w:rsidRPr="00556331" w:rsidRDefault="00811D37" w:rsidP="0027720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55633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pcs/L and µg/m</w:t>
            </w:r>
            <w:r w:rsidRPr="00556331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AU"/>
              </w:rPr>
              <w:t>3</w:t>
            </w:r>
          </w:p>
        </w:tc>
        <w:tc>
          <w:tcPr>
            <w:tcW w:w="0" w:type="auto"/>
          </w:tcPr>
          <w:p w:rsidR="00811D37" w:rsidRPr="00556331" w:rsidRDefault="00811D37" w:rsidP="0027720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55633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ppm</w:t>
            </w:r>
          </w:p>
        </w:tc>
        <w:tc>
          <w:tcPr>
            <w:tcW w:w="0" w:type="auto"/>
          </w:tcPr>
          <w:p w:rsidR="00811D37" w:rsidRPr="00556331" w:rsidRDefault="00811D37" w:rsidP="0027720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55633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µW</w:t>
            </w:r>
          </w:p>
        </w:tc>
        <w:tc>
          <w:tcPr>
            <w:tcW w:w="0" w:type="auto"/>
          </w:tcPr>
          <w:p w:rsidR="00811D37" w:rsidRPr="00556331" w:rsidRDefault="00811D37" w:rsidP="0027720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55633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Level 0-15</w:t>
            </w:r>
          </w:p>
        </w:tc>
        <w:tc>
          <w:tcPr>
            <w:tcW w:w="0" w:type="auto"/>
          </w:tcPr>
          <w:p w:rsidR="00811D37" w:rsidRPr="00556331" w:rsidRDefault="00811D37" w:rsidP="0027720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proofErr w:type="spellStart"/>
            <w:r w:rsidRPr="00556331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AU"/>
              </w:rPr>
              <w:t>o</w:t>
            </w:r>
            <w:r w:rsidRPr="0055633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C</w:t>
            </w:r>
            <w:proofErr w:type="spellEnd"/>
          </w:p>
        </w:tc>
        <w:tc>
          <w:tcPr>
            <w:tcW w:w="0" w:type="auto"/>
          </w:tcPr>
          <w:p w:rsidR="00811D37" w:rsidRPr="00556331" w:rsidRDefault="00811D37" w:rsidP="0027720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55633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%</w:t>
            </w:r>
          </w:p>
        </w:tc>
      </w:tr>
      <w:tr w:rsidR="00811D37" w:rsidRPr="00556331" w:rsidTr="0027720D">
        <w:tc>
          <w:tcPr>
            <w:tcW w:w="0" w:type="auto"/>
          </w:tcPr>
          <w:p w:rsidR="00811D37" w:rsidRPr="00556331" w:rsidRDefault="00811D37" w:rsidP="0027720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55633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Detection time</w:t>
            </w:r>
          </w:p>
        </w:tc>
        <w:tc>
          <w:tcPr>
            <w:tcW w:w="0" w:type="auto"/>
          </w:tcPr>
          <w:p w:rsidR="00811D37" w:rsidRPr="00556331" w:rsidRDefault="00811D37" w:rsidP="0027720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55633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30 s</w:t>
            </w:r>
          </w:p>
        </w:tc>
        <w:tc>
          <w:tcPr>
            <w:tcW w:w="0" w:type="auto"/>
          </w:tcPr>
          <w:p w:rsidR="00811D37" w:rsidRPr="00556331" w:rsidRDefault="00811D37" w:rsidP="0027720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55633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10 s</w:t>
            </w:r>
          </w:p>
        </w:tc>
        <w:tc>
          <w:tcPr>
            <w:tcW w:w="0" w:type="auto"/>
          </w:tcPr>
          <w:p w:rsidR="00811D37" w:rsidRPr="00556331" w:rsidRDefault="00811D37" w:rsidP="0027720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55633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Immediately</w:t>
            </w:r>
          </w:p>
        </w:tc>
        <w:tc>
          <w:tcPr>
            <w:tcW w:w="0" w:type="auto"/>
          </w:tcPr>
          <w:p w:rsidR="00811D37" w:rsidRPr="00556331" w:rsidRDefault="00811D37" w:rsidP="0027720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55633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Immediately</w:t>
            </w:r>
          </w:p>
        </w:tc>
        <w:tc>
          <w:tcPr>
            <w:tcW w:w="0" w:type="auto"/>
          </w:tcPr>
          <w:p w:rsidR="00811D37" w:rsidRPr="00556331" w:rsidRDefault="00811D37" w:rsidP="0027720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55633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Immediately</w:t>
            </w:r>
          </w:p>
        </w:tc>
        <w:tc>
          <w:tcPr>
            <w:tcW w:w="0" w:type="auto"/>
          </w:tcPr>
          <w:p w:rsidR="00811D37" w:rsidRPr="00556331" w:rsidRDefault="00811D37" w:rsidP="0027720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55633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Immediately</w:t>
            </w:r>
          </w:p>
        </w:tc>
      </w:tr>
      <w:tr w:rsidR="00811D37" w:rsidRPr="00556331" w:rsidTr="0027720D">
        <w:tc>
          <w:tcPr>
            <w:tcW w:w="0" w:type="auto"/>
          </w:tcPr>
          <w:p w:rsidR="00811D37" w:rsidRPr="00556331" w:rsidRDefault="00811D37" w:rsidP="0027720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55633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Tolerance</w:t>
            </w:r>
          </w:p>
        </w:tc>
        <w:tc>
          <w:tcPr>
            <w:tcW w:w="0" w:type="auto"/>
          </w:tcPr>
          <w:p w:rsidR="00811D37" w:rsidRPr="00556331" w:rsidRDefault="00811D37" w:rsidP="0027720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55633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±10%</w:t>
            </w:r>
          </w:p>
        </w:tc>
        <w:tc>
          <w:tcPr>
            <w:tcW w:w="0" w:type="auto"/>
          </w:tcPr>
          <w:p w:rsidR="00811D37" w:rsidRPr="00556331" w:rsidRDefault="00811D37" w:rsidP="0027720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55633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±5%</w:t>
            </w:r>
          </w:p>
        </w:tc>
        <w:tc>
          <w:tcPr>
            <w:tcW w:w="0" w:type="auto"/>
          </w:tcPr>
          <w:p w:rsidR="00811D37" w:rsidRPr="00556331" w:rsidRDefault="00811D37" w:rsidP="0027720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55633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±10%</w:t>
            </w:r>
          </w:p>
        </w:tc>
        <w:tc>
          <w:tcPr>
            <w:tcW w:w="0" w:type="auto"/>
          </w:tcPr>
          <w:p w:rsidR="00811D37" w:rsidRPr="00556331" w:rsidRDefault="00811D37" w:rsidP="0027720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55633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±7%</w:t>
            </w:r>
          </w:p>
        </w:tc>
        <w:tc>
          <w:tcPr>
            <w:tcW w:w="0" w:type="auto"/>
          </w:tcPr>
          <w:p w:rsidR="00811D37" w:rsidRPr="00556331" w:rsidRDefault="00811D37" w:rsidP="0027720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55633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±1%</w:t>
            </w:r>
          </w:p>
        </w:tc>
        <w:tc>
          <w:tcPr>
            <w:tcW w:w="0" w:type="auto"/>
          </w:tcPr>
          <w:p w:rsidR="00811D37" w:rsidRPr="00556331" w:rsidRDefault="00811D37" w:rsidP="0027720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55633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±5%</w:t>
            </w:r>
          </w:p>
        </w:tc>
      </w:tr>
      <w:tr w:rsidR="00811D37" w:rsidRPr="00556331" w:rsidTr="0027720D">
        <w:tc>
          <w:tcPr>
            <w:tcW w:w="0" w:type="auto"/>
          </w:tcPr>
          <w:p w:rsidR="00811D37" w:rsidRPr="00556331" w:rsidRDefault="00811D37" w:rsidP="0027720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55633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Detection lifetime</w:t>
            </w:r>
          </w:p>
        </w:tc>
        <w:tc>
          <w:tcPr>
            <w:tcW w:w="0" w:type="auto"/>
          </w:tcPr>
          <w:p w:rsidR="00811D37" w:rsidRPr="00556331" w:rsidRDefault="00811D37" w:rsidP="0027720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55633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 xml:space="preserve">1500-20000 depending on pollution level </w:t>
            </w:r>
          </w:p>
        </w:tc>
        <w:tc>
          <w:tcPr>
            <w:tcW w:w="0" w:type="auto"/>
          </w:tcPr>
          <w:p w:rsidR="00811D37" w:rsidRPr="00556331" w:rsidRDefault="00811D37" w:rsidP="0027720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55633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Unlimited</w:t>
            </w:r>
          </w:p>
        </w:tc>
        <w:tc>
          <w:tcPr>
            <w:tcW w:w="0" w:type="auto"/>
          </w:tcPr>
          <w:p w:rsidR="00811D37" w:rsidRPr="00556331" w:rsidRDefault="00811D37" w:rsidP="0027720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55633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Unlimited</w:t>
            </w:r>
          </w:p>
        </w:tc>
        <w:tc>
          <w:tcPr>
            <w:tcW w:w="0" w:type="auto"/>
          </w:tcPr>
          <w:p w:rsidR="00811D37" w:rsidRPr="00556331" w:rsidRDefault="00811D37" w:rsidP="0027720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55633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Unlimited</w:t>
            </w:r>
          </w:p>
        </w:tc>
        <w:tc>
          <w:tcPr>
            <w:tcW w:w="0" w:type="auto"/>
          </w:tcPr>
          <w:p w:rsidR="00811D37" w:rsidRPr="00556331" w:rsidRDefault="00811D37" w:rsidP="0027720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55633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Unlimited</w:t>
            </w:r>
          </w:p>
        </w:tc>
        <w:tc>
          <w:tcPr>
            <w:tcW w:w="0" w:type="auto"/>
          </w:tcPr>
          <w:p w:rsidR="00811D37" w:rsidRPr="00556331" w:rsidRDefault="00811D37" w:rsidP="0027720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55633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Unlimited</w:t>
            </w:r>
          </w:p>
        </w:tc>
      </w:tr>
      <w:tr w:rsidR="00811D37" w:rsidRPr="00556331" w:rsidTr="0027720D">
        <w:tc>
          <w:tcPr>
            <w:tcW w:w="0" w:type="auto"/>
            <w:tcBorders>
              <w:bottom w:val="single" w:sz="4" w:space="0" w:color="auto"/>
            </w:tcBorders>
          </w:tcPr>
          <w:p w:rsidR="00811D37" w:rsidRPr="00556331" w:rsidRDefault="00811D37" w:rsidP="0027720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55633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Maintenanc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11D37" w:rsidRPr="00556331" w:rsidRDefault="00811D37" w:rsidP="0027720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55633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 xml:space="preserve">Cleaning, calibration or replacement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11D37" w:rsidRPr="00556331" w:rsidRDefault="00811D37" w:rsidP="0027720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55633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Calibration or replacement every 2 year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11D37" w:rsidRPr="00556331" w:rsidRDefault="00811D37" w:rsidP="0027720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55633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Calibra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11D37" w:rsidRPr="00556331" w:rsidRDefault="00811D37" w:rsidP="0027720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55633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Calibra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11D37" w:rsidRPr="00556331" w:rsidRDefault="00811D37" w:rsidP="0027720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55633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Calibra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11D37" w:rsidRPr="00556331" w:rsidRDefault="00811D37" w:rsidP="0027720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556331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Calibration</w:t>
            </w:r>
          </w:p>
        </w:tc>
      </w:tr>
    </w:tbl>
    <w:p w:rsidR="00811D37" w:rsidRDefault="00811D37" w:rsidP="00811D37">
      <w:pPr>
        <w:spacing w:after="0" w:line="240" w:lineRule="auto"/>
        <w:rPr>
          <w:lang w:val="en-AU"/>
        </w:rPr>
      </w:pPr>
    </w:p>
    <w:p w:rsidR="00811D37" w:rsidRPr="00811D37" w:rsidRDefault="00811D37" w:rsidP="00811D37">
      <w:pPr>
        <w:spacing w:after="0" w:line="240" w:lineRule="auto"/>
        <w:rPr>
          <w:lang w:val="en-AU"/>
        </w:rPr>
      </w:pPr>
    </w:p>
    <w:p w:rsidR="00811D37" w:rsidRPr="00811D37" w:rsidRDefault="00811D37" w:rsidP="00811D37">
      <w:pPr>
        <w:spacing w:after="0" w:line="240" w:lineRule="auto"/>
        <w:rPr>
          <w:lang w:val="en-AU"/>
        </w:rPr>
      </w:pPr>
    </w:p>
    <w:p w:rsidR="00811D37" w:rsidRPr="00811D37" w:rsidRDefault="00811D37" w:rsidP="00811D37">
      <w:pPr>
        <w:rPr>
          <w:lang w:val="en-AU"/>
        </w:rPr>
      </w:pPr>
    </w:p>
    <w:p w:rsidR="001E43EA" w:rsidRDefault="001E43EA" w:rsidP="001E43EA">
      <w:pPr>
        <w:rPr>
          <w:lang w:val="en-AU"/>
        </w:rPr>
      </w:pPr>
    </w:p>
    <w:p w:rsidR="001E43EA" w:rsidRDefault="001E43EA" w:rsidP="001E43EA">
      <w:pPr>
        <w:rPr>
          <w:lang w:val="en-AU"/>
        </w:rPr>
      </w:pPr>
    </w:p>
    <w:p w:rsidR="001E43EA" w:rsidRDefault="001E43EA" w:rsidP="001E43EA">
      <w:pPr>
        <w:rPr>
          <w:lang w:val="en-AU"/>
        </w:rPr>
      </w:pPr>
    </w:p>
    <w:p w:rsidR="001E43EA" w:rsidRDefault="001E43EA" w:rsidP="001E43EA">
      <w:pPr>
        <w:rPr>
          <w:lang w:val="en-AU"/>
        </w:rPr>
      </w:pPr>
    </w:p>
    <w:p w:rsidR="001E43EA" w:rsidRDefault="001E43EA" w:rsidP="001E43EA">
      <w:pPr>
        <w:rPr>
          <w:lang w:val="en-AU"/>
        </w:rPr>
      </w:pPr>
    </w:p>
    <w:p w:rsidR="001E43EA" w:rsidRPr="001E43EA" w:rsidRDefault="001E43EA" w:rsidP="001E43EA">
      <w:pPr>
        <w:rPr>
          <w:lang w:val="en-AU"/>
        </w:rPr>
      </w:pPr>
    </w:p>
    <w:p w:rsidR="001E43EA" w:rsidRPr="001E43EA" w:rsidRDefault="001E43EA" w:rsidP="001E43EA">
      <w:pPr>
        <w:rPr>
          <w:lang w:val="en-AU"/>
        </w:rPr>
      </w:pPr>
    </w:p>
    <w:p w:rsidR="00F7445B" w:rsidRDefault="00811D37"/>
    <w:sectPr w:rsidR="00F7445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TUzNLM0MbGwMDE0MDRU0lEKTi0uzszPAykwrAUAGPWyXiwAAAA="/>
  </w:docVars>
  <w:rsids>
    <w:rsidRoot w:val="00556331"/>
    <w:rsid w:val="000A4395"/>
    <w:rsid w:val="001E43EA"/>
    <w:rsid w:val="00556331"/>
    <w:rsid w:val="007068E4"/>
    <w:rsid w:val="00811D37"/>
    <w:rsid w:val="009925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49A213"/>
  <w15:chartTrackingRefBased/>
  <w15:docId w15:val="{4AC19368-F968-475D-B923-35EA16E426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56331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56331"/>
    <w:pPr>
      <w:spacing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61DE40C3.dotm</Template>
  <TotalTime>950</TotalTime>
  <Pages>1</Pages>
  <Words>245</Words>
  <Characters>140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eensland University of Technology</Company>
  <LinksUpToDate>false</LinksUpToDate>
  <CharactersWithSpaces>1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wutorli Nyarku</dc:creator>
  <cp:keywords/>
  <dc:description/>
  <cp:lastModifiedBy>Mawutorli Nyarku</cp:lastModifiedBy>
  <cp:revision>3</cp:revision>
  <dcterms:created xsi:type="dcterms:W3CDTF">2017-07-27T06:22:00Z</dcterms:created>
  <dcterms:modified xsi:type="dcterms:W3CDTF">2017-07-28T00:15:00Z</dcterms:modified>
</cp:coreProperties>
</file>